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6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69"/>
        <w:gridCol w:w="1493"/>
        <w:gridCol w:w="2017"/>
      </w:tblGrid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847090</wp:posOffset>
                      </wp:positionH>
                      <wp:positionV relativeFrom="paragraph">
                        <wp:posOffset>-246380</wp:posOffset>
                      </wp:positionV>
                      <wp:extent cx="998855" cy="343535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9900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Clamp cor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red" stroked="t" o:allowincell="t" style="position:absolute;margin-left:-66.75pt;margin-top:-19.45pt;width:78.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Clamp core</w:t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ScRpb1:NRP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cRpb1:NRPE1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cRpb2:NRPD2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52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52Q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44I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53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51Y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55N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172V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8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8E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74V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86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81T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1034415</wp:posOffset>
                      </wp:positionH>
                      <wp:positionV relativeFrom="paragraph">
                        <wp:posOffset>-119380</wp:posOffset>
                      </wp:positionV>
                      <wp:extent cx="572770" cy="6864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72760" cy="686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Clamp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head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81.5pt;margin-top:-9.4pt;width:45.05pt;height:54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Clam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hea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P89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89N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1619885</wp:posOffset>
                      </wp:positionH>
                      <wp:positionV relativeFrom="paragraph">
                        <wp:posOffset>-969645</wp:posOffset>
                      </wp:positionV>
                      <wp:extent cx="2543810" cy="343535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54376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Clamp cor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red" stroked="t" o:allowincell="t" style="position:absolute;margin-left:-127.55pt;margin-top:-76.4pt;width:200.2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Clamp core</w:t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520065</wp:posOffset>
                      </wp:positionH>
                      <wp:positionV relativeFrom="paragraph">
                        <wp:posOffset>14605</wp:posOffset>
                      </wp:positionV>
                      <wp:extent cx="342900" cy="113665"/>
                      <wp:effectExtent l="5080" t="5715" r="5080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99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#ffcc99" stroked="t" o:allowincell="t" style="position:absolute;margin-left:-40.95pt;margin-top:1.15pt;width:26.95pt;height:8.9pt;mso-wrap-style:none;v-text-anchor:middle">
                      <v:fill o:detectmouseclick="t" type="solid" color2="#003366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618490</wp:posOffset>
                      </wp:positionH>
                      <wp:positionV relativeFrom="paragraph">
                        <wp:posOffset>79375</wp:posOffset>
                      </wp:positionV>
                      <wp:extent cx="228600" cy="0"/>
                      <wp:effectExtent l="0" t="9525" r="0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8.7pt,6.25pt" to="-30.75pt,6.2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L202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94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42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204V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247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221K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48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48V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269K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259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259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2860</wp:posOffset>
                      </wp:positionV>
                      <wp:extent cx="541655" cy="343535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4180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Fork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lime" stroked="t" o:allowincell="t" style="position:absolute;margin-left:22.35pt;margin-top:1.8pt;width:42.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Fork</w:t>
                            </w:r>
                          </w:p>
                        </w:txbxContent>
                      </v:textbox>
                      <v:fill o:detectmouseclick="t" type="solid" color2="fuchsi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396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263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263R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461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266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 w:eastAsia="en-US"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192405</wp:posOffset>
                      </wp:positionH>
                      <wp:positionV relativeFrom="paragraph">
                        <wp:posOffset>-194310</wp:posOffset>
                      </wp:positionV>
                      <wp:extent cx="796925" cy="372110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97040" cy="372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External 1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15.15pt;margin-top:-15.35pt;width:62.7pt;height:29.2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External 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514P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273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273V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524F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276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276I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84810</wp:posOffset>
                      </wp:positionH>
                      <wp:positionV relativeFrom="paragraph">
                        <wp:posOffset>61595</wp:posOffset>
                      </wp:positionV>
                      <wp:extent cx="347345" cy="239395"/>
                      <wp:effectExtent l="5715" t="5715" r="4445" b="44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7400" cy="23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red" stroked="t" o:allowincell="t" style="position:absolute;margin-left:30.3pt;margin-top:4.85pt;width:27.3pt;height:18.8pt;mso-wrap-style:none;v-text-anchor:middle">
                      <v:fill o:detectmouseclick="t" type="solid" color2="aqua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743L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297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297F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 w:eastAsia="en-US"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68605</wp:posOffset>
                      </wp:positionH>
                      <wp:positionV relativeFrom="paragraph">
                        <wp:posOffset>48260</wp:posOffset>
                      </wp:positionV>
                      <wp:extent cx="228600" cy="0"/>
                      <wp:effectExtent l="0" t="9525" r="0" b="952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15pt,3.8pt" to="39.1pt,3.8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45L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325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325D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753C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329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329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62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32G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32W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763H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4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4E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764G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337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65R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2R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67V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344G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773H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90880</wp:posOffset>
                      </wp:positionH>
                      <wp:positionV relativeFrom="paragraph">
                        <wp:posOffset>-87630</wp:posOffset>
                      </wp:positionV>
                      <wp:extent cx="686435" cy="343535"/>
                      <wp:effectExtent l="5080" t="5080" r="6667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6865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Active</w:t>
                                  </w:r>
                                  <w:r>
                                    <w:rPr>
                                      <w:kern w:val="2"/>
                                      <w:szCs w:val="24"/>
                                      <w:sz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 xml:space="preserve"> sit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ff6600" stroked="t" o:allowincell="t" style="position:absolute;margin-left:-54.4pt;margin-top:-6.95pt;width:54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Active</w:t>
                            </w:r>
                            <w:r>
                              <w:rPr>
                                <w:kern w:val="2"/>
                                <w:szCs w:val="24"/>
                                <w:sz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 xml:space="preserve"> site</w:t>
                            </w:r>
                          </w:p>
                        </w:txbxContent>
                      </v:textbox>
                      <v:fill o:detectmouseclick="t" type="solid" color2="#0099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V345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345S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775Q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353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778I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357A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844A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374I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894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375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898F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1033780</wp:posOffset>
                      </wp:positionH>
                      <wp:positionV relativeFrom="paragraph">
                        <wp:posOffset>-506730</wp:posOffset>
                      </wp:positionV>
                      <wp:extent cx="1372235" cy="343535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723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33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Dock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993300" stroked="t" o:allowincell="t" style="position:absolute;margin-left:-81.45pt;margin-top:-39.95pt;width:108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Dock</w:t>
                            </w:r>
                          </w:p>
                        </w:txbxContent>
                      </v:textbox>
                      <v:fill o:detectmouseclick="t" type="solid" color2="#66cc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P377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377E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87960</wp:posOffset>
                      </wp:positionH>
                      <wp:positionV relativeFrom="paragraph">
                        <wp:posOffset>-2392680</wp:posOffset>
                      </wp:positionV>
                      <wp:extent cx="1486535" cy="343535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48644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66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Hybrid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binding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66ff" stroked="t" o:allowincell="t" style="position:absolute;margin-left:-14.85pt;margin-top:-188.45pt;width:117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Hybrid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binding</w:t>
                            </w:r>
                          </w:p>
                        </w:txbxContent>
                      </v:textbox>
                      <v:fill o:detectmouseclick="t" type="solid" color2="#cc9900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9715</wp:posOffset>
                      </wp:positionV>
                      <wp:extent cx="1113155" cy="34798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13120" cy="348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66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Hybrid binding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66ff" stroked="t" o:allowincell="t" style="position:absolute;margin-left:0pt;margin-top:-20.5pt;width:87.6pt;height:27.3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Hybrid binding</w:t>
                            </w:r>
                          </w:p>
                        </w:txbxContent>
                      </v:textbox>
                      <v:fill o:detectmouseclick="t" type="solid" color2="#cc9900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-4792980</wp:posOffset>
                      </wp:positionV>
                      <wp:extent cx="1257935" cy="343535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25784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99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Protrusion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ff9900" stroked="t" o:allowincell="t" style="position:absolute;margin-left:-5.85pt;margin-top:-377.45pt;width:99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Protrusion</w:t>
                            </w:r>
                          </w:p>
                        </w:txbxContent>
                      </v:textbox>
                      <v:fill o:detectmouseclick="t" type="solid" color2="#0066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-3135630</wp:posOffset>
                      </wp:positionV>
                      <wp:extent cx="457835" cy="343535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579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Lob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yellow" stroked="t" o:allowincell="t" style="position:absolute;margin-left:25.65pt;margin-top:-246.95pt;width:3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Lobe</w:t>
                            </w:r>
                          </w:p>
                        </w:txbxContent>
                      </v:textbox>
                      <v:fill o:detectmouseclick="t" type="solid" color2="blu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-392430</wp:posOffset>
                      </wp:positionV>
                      <wp:extent cx="457835" cy="343535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579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8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Wall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navy" stroked="t" o:allowincell="t" style="position:absolute;margin-left:25.65pt;margin-top:-30.95pt;width:3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Wall</w:t>
                            </w:r>
                          </w:p>
                        </w:txbxContent>
                      </v:textbox>
                      <v:fill o:detectmouseclick="t" type="solid" color2="#ffff7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951Q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380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983M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95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95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998N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396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396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1011V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400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400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1021Q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401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401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1091F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412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412T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1099S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432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121D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35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35R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129K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418590</wp:posOffset>
                      </wp:positionH>
                      <wp:positionV relativeFrom="paragraph">
                        <wp:posOffset>-891540</wp:posOffset>
                      </wp:positionV>
                      <wp:extent cx="2141855" cy="343535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14200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Active sit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ff6600" stroked="t" o:allowincell="t" style="position:absolute;margin-left:-111.75pt;margin-top:-70.25pt;width:168.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Active site</w:t>
                            </w:r>
                          </w:p>
                        </w:txbxContent>
                      </v:textbox>
                      <v:fill o:detectmouseclick="t" type="solid" color2="#0099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443F</w:t>
            </w:r>
          </w:p>
        </w:tc>
        <w:tc>
          <w:tcPr>
            <w:tcW w:w="1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167K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447P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447P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450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450T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456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456Q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58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58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467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469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469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478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478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479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479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480G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486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486C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487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487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488H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488H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90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490F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576580</wp:posOffset>
                      </wp:positionH>
                      <wp:positionV relativeFrom="paragraph">
                        <wp:posOffset>-13335</wp:posOffset>
                      </wp:positionV>
                      <wp:extent cx="457835" cy="343535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579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Por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ffcc00" stroked="t" o:allowincell="t" style="position:absolute;margin-left:-45.45pt;margin-top:-1.1pt;width:3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Pore</w:t>
                            </w:r>
                          </w:p>
                        </w:txbxContent>
                      </v:textbox>
                      <v:fill o:detectmouseclick="t" type="solid" color2="#0033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R498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498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538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538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539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539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109345</wp:posOffset>
                      </wp:positionH>
                      <wp:positionV relativeFrom="paragraph">
                        <wp:posOffset>-478155</wp:posOffset>
                      </wp:positionV>
                      <wp:extent cx="1522730" cy="343535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52280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Por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ffcc00" stroked="t" o:allowincell="t" style="position:absolute;margin-left:-87.35pt;margin-top:-37.7pt;width:119.8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Pore</w:t>
                            </w:r>
                          </w:p>
                        </w:txbxContent>
                      </v:textbox>
                      <v:fill o:detectmouseclick="t" type="solid" color2="#0033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  <w:szCs w:val="20"/>
                <w:lang w:val="en-US" w:eastAsia="en-US"/>
              </w:rPr>
              <w:t>ScRpb1:NRP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cRpb1:NRPE1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540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565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568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568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571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571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574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575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575F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615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615F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619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619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629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629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786890</wp:posOffset>
                      </wp:positionH>
                      <wp:positionV relativeFrom="paragraph">
                        <wp:posOffset>-1134110</wp:posOffset>
                      </wp:positionV>
                      <wp:extent cx="2877820" cy="343535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87784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Funnel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lime" stroked="t" o:allowincell="t" style="position:absolute;margin-left:-140.7pt;margin-top:-89.35pt;width:226.5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Funnel</w:t>
                            </w:r>
                          </w:p>
                        </w:txbxContent>
                      </v:textbox>
                      <v:fill o:detectmouseclick="t" type="solid" color2="fuchsi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F662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665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665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07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07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722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23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23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41Y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746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50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752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53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754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754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575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757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767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767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72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772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774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774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784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784M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85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85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787W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94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794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799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799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376680</wp:posOffset>
                      </wp:positionH>
                      <wp:positionV relativeFrom="paragraph">
                        <wp:posOffset>-852805</wp:posOffset>
                      </wp:positionV>
                      <wp:extent cx="2058035" cy="343535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0581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Bridge helix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ue" stroked="t" o:allowincell="t" style="position:absolute;margin-left:-108.45pt;margin-top:-67.2pt;width:162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Bridge helix</w:t>
                            </w:r>
                          </w:p>
                        </w:txbxContent>
                      </v:textbox>
                      <v:fill o:detectmouseclick="t" type="solid" color2="yellow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F815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815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818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818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20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20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822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23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23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824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824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826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826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827G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827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828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828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829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829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830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830G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831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831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836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836T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835025</wp:posOffset>
                      </wp:positionH>
                      <wp:positionV relativeFrom="paragraph">
                        <wp:posOffset>-207645</wp:posOffset>
                      </wp:positionV>
                      <wp:extent cx="974090" cy="343535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7416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8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Cleft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green" stroked="t" o:allowincell="t" style="position:absolute;margin-left:-65.75pt;margin-top:-16.4pt;width:76.6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Cleft</w:t>
                            </w:r>
                          </w:p>
                        </w:txbxContent>
                      </v:textbox>
                      <v:fill o:detectmouseclick="t" type="solid" color2="#ff7f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839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843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843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846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846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850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850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852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61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69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633730</wp:posOffset>
                      </wp:positionH>
                      <wp:positionV relativeFrom="paragraph">
                        <wp:posOffset>-83820</wp:posOffset>
                      </wp:positionV>
                      <wp:extent cx="572135" cy="343535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7204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cccc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Foot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cccc" stroked="t" o:allowincell="t" style="position:absolute;margin-left:-49.95pt;margin-top:-6.65pt;width:4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Foot</w:t>
                            </w:r>
                          </w:p>
                        </w:txbxContent>
                      </v:textbox>
                      <v:fill o:detectmouseclick="t" type="solid" color2="#cc3333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872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874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874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956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956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959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959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575310</wp:posOffset>
                      </wp:positionH>
                      <wp:positionV relativeFrom="paragraph">
                        <wp:posOffset>-50800</wp:posOffset>
                      </wp:positionV>
                      <wp:extent cx="454660" cy="343535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5468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8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Cleft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green" stroked="t" o:allowincell="t" style="position:absolute;margin-left:-45.3pt;margin-top:-4.05pt;width:35.7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Cleft</w:t>
                            </w:r>
                          </w:p>
                        </w:txbxContent>
                      </v:textbox>
                      <v:fill o:detectmouseclick="t" type="solid" color2="#ff7f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Q1070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1070T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1071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1071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73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73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 w:eastAsia="en-US"/>
              </w:rPr>
              <w:t>ScRpb1:NRP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cRpb1:NRPE1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2005965</wp:posOffset>
                      </wp:positionH>
                      <wp:positionV relativeFrom="paragraph">
                        <wp:posOffset>-1489710</wp:posOffset>
                      </wp:positionV>
                      <wp:extent cx="3315970" cy="343535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331596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8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Cleft domain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green" stroked="t" o:allowincell="t" style="position:absolute;margin-left:-157.95pt;margin-top:-117.35pt;width:261.0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Cleft domain</w:t>
                            </w:r>
                          </w:p>
                        </w:txbxContent>
                      </v:textbox>
                      <v:fill o:detectmouseclick="t" type="solid" color2="#ff7f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074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1075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77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77Y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1078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1078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1079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1079A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80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80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081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83P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83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084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084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1085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1085P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1087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1087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88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88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95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095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97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097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1099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1099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100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100C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103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103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1104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1104F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113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113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1114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1114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120H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1131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633730</wp:posOffset>
                      </wp:positionH>
                      <wp:positionV relativeFrom="paragraph">
                        <wp:posOffset>-123190</wp:posOffset>
                      </wp:positionV>
                      <wp:extent cx="572135" cy="343535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7204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8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Jaw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navy" stroked="t" o:allowincell="t" style="position:absolute;margin-left:-49.95pt;margin-top:-9.75pt;width:4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Jaw</w:t>
                            </w:r>
                          </w:p>
                        </w:txbxContent>
                      </v:textbox>
                      <v:fill o:detectmouseclick="t" type="solid" color2="#ffff7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T1142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1142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151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151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1191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1191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1481455</wp:posOffset>
                      </wp:positionH>
                      <wp:positionV relativeFrom="paragraph">
                        <wp:posOffset>-850900</wp:posOffset>
                      </wp:positionV>
                      <wp:extent cx="2266950" cy="343535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26692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8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FFFFFF"/>
                                      <w:lang w:val="en-US"/>
                                    </w:rPr>
                                    <w:t>Cleft domain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green" stroked="t" o:allowincell="t" style="position:absolute;margin-left:-116.65pt;margin-top:-67.05pt;width:178.45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FFFFFF"/>
                                <w:lang w:val="en-US"/>
                              </w:rPr>
                              <w:t>Cleft domain</w:t>
                            </w:r>
                          </w:p>
                        </w:txbxContent>
                      </v:textbox>
                      <v:fill o:detectmouseclick="t" type="solid" color2="#ff7fff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R1199Q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199K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1282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1282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1306V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310V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1330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1330Y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342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342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1343C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345F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351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351R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1355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1355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1360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366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366E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1373N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1375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1129030</wp:posOffset>
                      </wp:positionH>
                      <wp:positionV relativeFrom="paragraph">
                        <wp:posOffset>-4445</wp:posOffset>
                      </wp:positionV>
                      <wp:extent cx="796290" cy="68643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96320" cy="686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Clamp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/>
                                    </w:rPr>
                                    <w:t>cor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88.9pt;margin-top:-0.4pt;width:62.65pt;height:54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Clam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cor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T1376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520065</wp:posOffset>
                      </wp:positionH>
                      <wp:positionV relativeFrom="paragraph">
                        <wp:posOffset>123825</wp:posOffset>
                      </wp:positionV>
                      <wp:extent cx="342900" cy="34290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343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red" stroked="t" o:allowincell="t" style="position:absolute;margin-left:-40.95pt;margin-top:9.75pt;width:26.95pt;height:26.95pt;mso-wrap-style:none;v-text-anchor:middle">
                      <v:fill o:detectmouseclick="t" type="solid" color2="aqua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R1386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1386S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634365</wp:posOffset>
                      </wp:positionH>
                      <wp:positionV relativeFrom="paragraph">
                        <wp:posOffset>125730</wp:posOffset>
                      </wp:positionV>
                      <wp:extent cx="228600" cy="0"/>
                      <wp:effectExtent l="0" t="9525" r="0" b="952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9.95pt,9.9pt" to="-32pt,9.9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Courier New" w:ascii="Courier New" w:hAnsi="Courier New"/>
                <w:sz w:val="20"/>
              </w:rPr>
              <w:t>-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402L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403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1403I</w:t>
            </w:r>
          </w:p>
        </w:tc>
        <w:tc>
          <w:tcPr>
            <w:tcW w:w="35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sponsedata">
    <w:name w:val="responsedat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23:34:00Z</dcterms:created>
  <dc:creator>Jeremy Haag User</dc:creator>
  <dc:description/>
  <cp:keywords/>
  <dc:language>en-US</dc:language>
  <cp:lastModifiedBy>Craig Pikaard</cp:lastModifiedBy>
  <cp:lastPrinted>2008-08-14T10:04:00Z</cp:lastPrinted>
  <dcterms:modified xsi:type="dcterms:W3CDTF">2008-12-10T01:57:00Z</dcterms:modified>
  <cp:revision>6</cp:revision>
  <dc:subject/>
  <dc:title>Table S1</dc:title>
</cp:coreProperties>
</file>